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F3081" w14:textId="3582E1CD" w:rsidR="002E1E72" w:rsidRPr="00961DA2" w:rsidRDefault="009133BA">
      <w:pPr>
        <w:rPr>
          <w:rFonts w:ascii="Times New Roman" w:hAnsi="Times New Roman" w:cs="Times New Roman"/>
        </w:rPr>
      </w:pPr>
      <w:r w:rsidRPr="00961DA2">
        <w:rPr>
          <w:rFonts w:ascii="Times New Roman" w:hAnsi="Times New Roman" w:cs="Times New Roman"/>
        </w:rPr>
        <w:t xml:space="preserve">Table </w:t>
      </w:r>
      <w:r w:rsidR="00621A20">
        <w:rPr>
          <w:rFonts w:ascii="Times New Roman" w:hAnsi="Times New Roman" w:cs="Times New Roman" w:hint="eastAsia"/>
        </w:rPr>
        <w:t>S</w:t>
      </w:r>
      <w:r w:rsidR="007A77FF">
        <w:rPr>
          <w:rFonts w:ascii="Times New Roman" w:hAnsi="Times New Roman" w:cs="Times New Roman" w:hint="eastAsia"/>
        </w:rPr>
        <w:t>1</w:t>
      </w:r>
      <w:r w:rsidRPr="00961DA2">
        <w:rPr>
          <w:rFonts w:ascii="Times New Roman" w:hAnsi="Times New Roman" w:cs="Times New Roman"/>
        </w:rPr>
        <w:t xml:space="preserve"> Correlation among</w:t>
      </w:r>
      <w:r w:rsidR="00530DDC" w:rsidRPr="00961DA2">
        <w:rPr>
          <w:rFonts w:ascii="Times New Roman" w:hAnsi="Times New Roman" w:cs="Times New Roman"/>
        </w:rPr>
        <w:t xml:space="preserve"> the</w:t>
      </w:r>
      <w:r w:rsidRPr="00961DA2">
        <w:rPr>
          <w:rFonts w:ascii="Times New Roman" w:hAnsi="Times New Roman" w:cs="Times New Roman"/>
        </w:rPr>
        <w:t xml:space="preserve"> FI, FI-CGA, CFS-J</w:t>
      </w:r>
      <w:r w:rsidR="00B07DF8" w:rsidRPr="00961DA2">
        <w:rPr>
          <w:rFonts w:ascii="Times New Roman" w:hAnsi="Times New Roman" w:cs="Times New Roman"/>
        </w:rPr>
        <w:t>,</w:t>
      </w:r>
      <w:r w:rsidRPr="00961DA2">
        <w:rPr>
          <w:rFonts w:ascii="Times New Roman" w:hAnsi="Times New Roman" w:cs="Times New Roman"/>
        </w:rPr>
        <w:t xml:space="preserve"> and PS</w:t>
      </w:r>
      <w:r w:rsidR="00D13CB0" w:rsidRPr="00961DA2">
        <w:rPr>
          <w:rFonts w:ascii="Times New Roman" w:hAnsi="Times New Roman" w:cs="Times New Roman"/>
        </w:rPr>
        <w:t xml:space="preserve"> (</w:t>
      </w:r>
      <w:r w:rsidR="00AF4FEB">
        <w:rPr>
          <w:rFonts w:ascii="Times New Roman" w:hAnsi="Times New Roman" w:cs="Times New Roman" w:hint="eastAsia"/>
        </w:rPr>
        <w:t>g</w:t>
      </w:r>
      <w:r w:rsidR="00D13CB0" w:rsidRPr="00961DA2">
        <w:rPr>
          <w:rFonts w:ascii="Times New Roman" w:hAnsi="Times New Roman" w:cs="Times New Roman"/>
        </w:rPr>
        <w:t>roup</w:t>
      </w:r>
      <w:r w:rsidR="00064EFB" w:rsidRPr="00961DA2">
        <w:rPr>
          <w:rFonts w:ascii="Times New Roman" w:hAnsi="Times New Roman" w:cs="Times New Roman"/>
        </w:rPr>
        <w:t>1: CFS</w:t>
      </w:r>
      <w:r w:rsidR="00961DA2" w:rsidRPr="00961DA2">
        <w:rPr>
          <w:rFonts w:ascii="Times New Roman" w:hAnsi="Times New Roman" w:cs="Times New Roman"/>
        </w:rPr>
        <w:t>-J</w:t>
      </w:r>
      <w:r w:rsidR="00961DA2" w:rsidRPr="002652C6">
        <w:rPr>
          <w:rFonts w:ascii="Times New Roman" w:hAnsi="Times New Roman" w:cs="Times New Roman"/>
        </w:rPr>
        <w:t>≤</w:t>
      </w:r>
      <w:r w:rsidR="00961DA2">
        <w:rPr>
          <w:rFonts w:ascii="Times New Roman" w:hAnsi="Times New Roman" w:cs="Times New Roman" w:hint="eastAsia"/>
        </w:rPr>
        <w:t>5</w:t>
      </w:r>
      <w:r w:rsidR="00D13CB0" w:rsidRPr="00961DA2">
        <w:rPr>
          <w:rFonts w:ascii="Times New Roman" w:hAnsi="Times New Roman" w:cs="Times New Roman"/>
        </w:rPr>
        <w:t>)</w:t>
      </w:r>
    </w:p>
    <w:tbl>
      <w:tblPr>
        <w:tblW w:w="84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7"/>
        <w:gridCol w:w="1697"/>
        <w:gridCol w:w="1697"/>
        <w:gridCol w:w="1697"/>
        <w:gridCol w:w="1697"/>
      </w:tblGrid>
      <w:tr w:rsidR="009133BA" w:rsidRPr="009D4B18" w14:paraId="44B9F9D2" w14:textId="77777777" w:rsidTr="00092D3B">
        <w:trPr>
          <w:trHeight w:val="354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BE831" w14:textId="77777777" w:rsidR="009133BA" w:rsidRPr="009D4B18" w:rsidRDefault="009133BA" w:rsidP="009133B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760EA" w14:textId="77777777" w:rsidR="009133BA" w:rsidRPr="009D4B18" w:rsidRDefault="009133BA" w:rsidP="009133B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FI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AA53F" w14:textId="6D9C9923" w:rsidR="00E40897" w:rsidRPr="009D4B18" w:rsidRDefault="009133BA" w:rsidP="00254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FI-CGA</w:t>
            </w:r>
          </w:p>
          <w:p w14:paraId="298DC4EE" w14:textId="77777777" w:rsidR="00E40897" w:rsidRPr="009D4B18" w:rsidRDefault="00E40897" w:rsidP="009133B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8A2B9" w14:textId="4218787A" w:rsidR="00E40897" w:rsidRPr="009D4B18" w:rsidRDefault="009133BA" w:rsidP="00254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FS-J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FD61E" w14:textId="320B8373" w:rsidR="00E40897" w:rsidRPr="009D4B18" w:rsidRDefault="009133BA" w:rsidP="00254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S</w:t>
            </w:r>
          </w:p>
          <w:p w14:paraId="321758E4" w14:textId="77777777" w:rsidR="00E40897" w:rsidRPr="009D4B18" w:rsidRDefault="00E40897" w:rsidP="009133B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213C5" w:rsidRPr="009D4B18" w14:paraId="430A1F13" w14:textId="77777777" w:rsidTr="00092D3B">
        <w:trPr>
          <w:trHeight w:val="354"/>
        </w:trPr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C2B5" w14:textId="77777777" w:rsidR="00F213C5" w:rsidRPr="009D4B18" w:rsidRDefault="00F213C5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FI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764B" w14:textId="77777777" w:rsidR="00F213C5" w:rsidRPr="009D4B18" w:rsidRDefault="00F213C5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B3C" w14:textId="71DFD7BD" w:rsidR="00E40897" w:rsidRPr="009D4B18" w:rsidRDefault="00F213C5" w:rsidP="00254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D13CB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542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E34447"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B49" w14:textId="033B882B" w:rsidR="00E40897" w:rsidRPr="009D4B18" w:rsidRDefault="00F213C5" w:rsidP="00254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D13CB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443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E34447"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84DD" w14:textId="0CB6855C" w:rsidR="00F213C5" w:rsidRPr="009D4B18" w:rsidRDefault="00F213C5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D13CB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367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E34447"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</w:tr>
      <w:tr w:rsidR="00F213C5" w:rsidRPr="009D4B18" w14:paraId="35D4DC03" w14:textId="77777777" w:rsidTr="009133BA">
        <w:trPr>
          <w:trHeight w:val="35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16D" w14:textId="77777777" w:rsidR="00F213C5" w:rsidRPr="009D4B18" w:rsidRDefault="00F213C5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FI-CG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B786" w14:textId="1AF8765F" w:rsidR="00F213C5" w:rsidRPr="009D4B18" w:rsidRDefault="00F213C5" w:rsidP="00F213C5">
            <w:pPr>
              <w:widowControl/>
              <w:wordWrap w:val="0"/>
              <w:ind w:right="66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4C26" w14:textId="77777777" w:rsidR="00F213C5" w:rsidRPr="009D4B18" w:rsidRDefault="00F213C5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7B1" w14:textId="29AD6173" w:rsidR="00E40897" w:rsidRPr="009D4B18" w:rsidRDefault="00F213C5" w:rsidP="00254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D13CB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379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E34447"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892B" w14:textId="06C0130B" w:rsidR="00F213C5" w:rsidRPr="009D4B18" w:rsidRDefault="00F213C5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D13CB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342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E34447"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</w:tr>
      <w:tr w:rsidR="00F213C5" w:rsidRPr="009D4B18" w14:paraId="1394F786" w14:textId="77777777" w:rsidTr="009133BA">
        <w:trPr>
          <w:trHeight w:val="35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2B11" w14:textId="77777777" w:rsidR="00F213C5" w:rsidRPr="009D4B18" w:rsidRDefault="00F213C5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FS-J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C0E" w14:textId="16CC6D64" w:rsidR="00F213C5" w:rsidRPr="009D4B18" w:rsidRDefault="00F213C5" w:rsidP="00F213C5">
            <w:pPr>
              <w:widowControl/>
              <w:ind w:right="66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FF7" w14:textId="582357D9" w:rsidR="00F213C5" w:rsidRPr="009D4B18" w:rsidRDefault="00F213C5" w:rsidP="00F213C5">
            <w:pPr>
              <w:widowControl/>
              <w:ind w:right="88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52BE" w14:textId="77777777" w:rsidR="00F213C5" w:rsidRPr="009D4B18" w:rsidRDefault="00F213C5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E7D0" w14:textId="180A21DA" w:rsidR="00F213C5" w:rsidRPr="009D4B18" w:rsidRDefault="00F213C5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D13CB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437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E34447"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</w:tr>
      <w:tr w:rsidR="00F213C5" w:rsidRPr="009D4B18" w14:paraId="2D2EEADF" w14:textId="77777777" w:rsidTr="00092D3B">
        <w:trPr>
          <w:trHeight w:val="354"/>
        </w:trPr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884CE" w14:textId="77777777" w:rsidR="00F213C5" w:rsidRPr="009D4B18" w:rsidRDefault="00F213C5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D4B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BA45B" w14:textId="3C556A85" w:rsidR="00F213C5" w:rsidRPr="009D4B18" w:rsidRDefault="00F213C5" w:rsidP="00F213C5">
            <w:pPr>
              <w:widowControl/>
              <w:ind w:right="88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D28E0" w14:textId="09E70BA1" w:rsidR="00F213C5" w:rsidRPr="009D4B18" w:rsidRDefault="00F213C5" w:rsidP="00F213C5">
            <w:pPr>
              <w:widowControl/>
              <w:ind w:right="88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5EFEA" w14:textId="4E3D9275" w:rsidR="00F213C5" w:rsidRPr="009D4B18" w:rsidRDefault="00F213C5" w:rsidP="00F213C5">
            <w:pPr>
              <w:widowControl/>
              <w:ind w:right="66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1DC58" w14:textId="77777777" w:rsidR="00F213C5" w:rsidRPr="009D4B18" w:rsidRDefault="00F213C5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589A4BB2" w14:textId="72D5B13F" w:rsidR="009133BA" w:rsidRPr="009D4B18" w:rsidRDefault="00AF2560">
      <w:pPr>
        <w:rPr>
          <w:rFonts w:ascii="Times New Roman" w:hAnsi="Times New Roman" w:cs="Times New Roman"/>
        </w:rPr>
      </w:pPr>
      <w:r w:rsidRPr="009D4B18">
        <w:rPr>
          <w:rFonts w:ascii="Times New Roman" w:hAnsi="Times New Roman" w:cs="Times New Roman"/>
        </w:rPr>
        <w:t>Note: Correlation coefficient</w:t>
      </w:r>
      <w:r w:rsidR="00B07DF8" w:rsidRPr="009D4B18">
        <w:rPr>
          <w:rFonts w:ascii="Times New Roman" w:hAnsi="Times New Roman" w:cs="Times New Roman"/>
        </w:rPr>
        <w:t>s</w:t>
      </w:r>
      <w:r w:rsidRPr="009D4B18">
        <w:rPr>
          <w:rFonts w:ascii="Times New Roman" w:hAnsi="Times New Roman" w:cs="Times New Roman"/>
        </w:rPr>
        <w:t xml:space="preserve"> </w:t>
      </w:r>
      <w:r w:rsidR="00B07DF8" w:rsidRPr="009D4B18">
        <w:rPr>
          <w:rFonts w:ascii="Times New Roman" w:hAnsi="Times New Roman" w:cs="Times New Roman"/>
        </w:rPr>
        <w:t xml:space="preserve">were </w:t>
      </w:r>
      <w:r w:rsidRPr="009D4B18">
        <w:rPr>
          <w:rFonts w:ascii="Times New Roman" w:hAnsi="Times New Roman" w:cs="Times New Roman"/>
        </w:rPr>
        <w:t>calculated by Kendall’s tau.</w:t>
      </w:r>
    </w:p>
    <w:p w14:paraId="49B9DE07" w14:textId="4130842C" w:rsidR="00F213C5" w:rsidRPr="00B07DF8" w:rsidRDefault="00AF2560">
      <w:pPr>
        <w:rPr>
          <w:rFonts w:ascii="Times New Roman" w:hAnsi="Times New Roman" w:cs="Times New Roman"/>
        </w:rPr>
      </w:pPr>
      <w:r w:rsidRPr="009D4B18">
        <w:rPr>
          <w:rFonts w:ascii="Times New Roman" w:hAnsi="Times New Roman" w:cs="Times New Roman"/>
        </w:rPr>
        <w:t>Abbreviations: CFS</w:t>
      </w:r>
      <w:r w:rsidR="00321340" w:rsidRPr="009D4B18">
        <w:rPr>
          <w:rFonts w:ascii="Times New Roman" w:hAnsi="Times New Roman" w:cs="Times New Roman"/>
        </w:rPr>
        <w:t>-J,</w:t>
      </w:r>
      <w:r w:rsidRPr="009D4B18">
        <w:rPr>
          <w:rFonts w:ascii="Times New Roman" w:hAnsi="Times New Roman" w:cs="Times New Roman"/>
        </w:rPr>
        <w:t xml:space="preserve"> </w:t>
      </w:r>
      <w:r w:rsidR="00530DDC" w:rsidRPr="009D4B18">
        <w:rPr>
          <w:rFonts w:ascii="Times New Roman" w:hAnsi="Times New Roman" w:cs="Times New Roman" w:hint="eastAsia"/>
        </w:rPr>
        <w:t xml:space="preserve">Japanese version of the </w:t>
      </w:r>
      <w:r w:rsidR="000A3E94" w:rsidRPr="009D4B18">
        <w:rPr>
          <w:rFonts w:ascii="Times New Roman" w:hAnsi="Times New Roman" w:cs="Times New Roman"/>
        </w:rPr>
        <w:t>C</w:t>
      </w:r>
      <w:r w:rsidRPr="009D4B18">
        <w:rPr>
          <w:rFonts w:ascii="Times New Roman" w:hAnsi="Times New Roman" w:cs="Times New Roman"/>
        </w:rPr>
        <w:t xml:space="preserve">linical </w:t>
      </w:r>
      <w:r w:rsidR="000A3E94" w:rsidRPr="009D4B18">
        <w:rPr>
          <w:rFonts w:ascii="Times New Roman" w:hAnsi="Times New Roman" w:cs="Times New Roman"/>
        </w:rPr>
        <w:t>F</w:t>
      </w:r>
      <w:r w:rsidRPr="009D4B18">
        <w:rPr>
          <w:rFonts w:ascii="Times New Roman" w:hAnsi="Times New Roman" w:cs="Times New Roman"/>
        </w:rPr>
        <w:t xml:space="preserve">railty </w:t>
      </w:r>
      <w:r w:rsidR="000A3E94" w:rsidRPr="009D4B18">
        <w:rPr>
          <w:rFonts w:ascii="Times New Roman" w:hAnsi="Times New Roman" w:cs="Times New Roman"/>
        </w:rPr>
        <w:t>S</w:t>
      </w:r>
      <w:r w:rsidRPr="009D4B18">
        <w:rPr>
          <w:rFonts w:ascii="Times New Roman" w:hAnsi="Times New Roman" w:cs="Times New Roman"/>
        </w:rPr>
        <w:t xml:space="preserve">cale; FI, </w:t>
      </w:r>
      <w:r w:rsidR="000A3E94" w:rsidRPr="009D4B18">
        <w:rPr>
          <w:rFonts w:ascii="Times New Roman" w:hAnsi="Times New Roman" w:cs="Times New Roman"/>
        </w:rPr>
        <w:t>F</w:t>
      </w:r>
      <w:r w:rsidRPr="009D4B18">
        <w:rPr>
          <w:rFonts w:ascii="Times New Roman" w:hAnsi="Times New Roman" w:cs="Times New Roman"/>
        </w:rPr>
        <w:t xml:space="preserve">railty </w:t>
      </w:r>
      <w:r w:rsidR="000A3E94" w:rsidRPr="009D4B18">
        <w:rPr>
          <w:rFonts w:ascii="Times New Roman" w:hAnsi="Times New Roman" w:cs="Times New Roman"/>
        </w:rPr>
        <w:t>I</w:t>
      </w:r>
      <w:r w:rsidRPr="009D4B18">
        <w:rPr>
          <w:rFonts w:ascii="Times New Roman" w:hAnsi="Times New Roman" w:cs="Times New Roman"/>
        </w:rPr>
        <w:t xml:space="preserve">ndex; FI-CGA, </w:t>
      </w:r>
      <w:r w:rsidR="000A3E94" w:rsidRPr="009D4B18">
        <w:rPr>
          <w:rFonts w:ascii="Times New Roman" w:hAnsi="Times New Roman" w:cs="Times New Roman"/>
        </w:rPr>
        <w:t>F</w:t>
      </w:r>
      <w:r w:rsidRPr="009D4B18">
        <w:rPr>
          <w:rFonts w:ascii="Times New Roman" w:hAnsi="Times New Roman" w:cs="Times New Roman"/>
        </w:rPr>
        <w:t xml:space="preserve">railty </w:t>
      </w:r>
      <w:r w:rsidR="000A3E94" w:rsidRPr="009D4B18">
        <w:rPr>
          <w:rFonts w:ascii="Times New Roman" w:hAnsi="Times New Roman" w:cs="Times New Roman"/>
        </w:rPr>
        <w:t>I</w:t>
      </w:r>
      <w:r w:rsidRPr="009D4B18">
        <w:rPr>
          <w:rFonts w:ascii="Times New Roman" w:hAnsi="Times New Roman" w:cs="Times New Roman"/>
        </w:rPr>
        <w:t xml:space="preserve">ndex based on </w:t>
      </w:r>
      <w:r w:rsidR="000A3E94" w:rsidRPr="009D4B18">
        <w:rPr>
          <w:rFonts w:ascii="Times New Roman" w:hAnsi="Times New Roman" w:cs="Times New Roman"/>
        </w:rPr>
        <w:t>C</w:t>
      </w:r>
      <w:r w:rsidRPr="009D4B18">
        <w:rPr>
          <w:rFonts w:ascii="Times New Roman" w:hAnsi="Times New Roman" w:cs="Times New Roman"/>
        </w:rPr>
        <w:t xml:space="preserve">omprehensive </w:t>
      </w:r>
      <w:r w:rsidR="000A3E94" w:rsidRPr="009D4B18">
        <w:rPr>
          <w:rFonts w:ascii="Times New Roman" w:hAnsi="Times New Roman" w:cs="Times New Roman"/>
        </w:rPr>
        <w:t>G</w:t>
      </w:r>
      <w:r w:rsidRPr="009D4B18">
        <w:rPr>
          <w:rFonts w:ascii="Times New Roman" w:hAnsi="Times New Roman" w:cs="Times New Roman"/>
        </w:rPr>
        <w:t xml:space="preserve">eriatric </w:t>
      </w:r>
      <w:r w:rsidR="000A3E94" w:rsidRPr="009D4B18">
        <w:rPr>
          <w:rFonts w:ascii="Times New Roman" w:hAnsi="Times New Roman" w:cs="Times New Roman"/>
        </w:rPr>
        <w:t>A</w:t>
      </w:r>
      <w:r w:rsidRPr="009D4B18">
        <w:rPr>
          <w:rFonts w:ascii="Times New Roman" w:hAnsi="Times New Roman" w:cs="Times New Roman"/>
        </w:rPr>
        <w:t>ssessment; PS, performance status</w:t>
      </w:r>
      <w:r w:rsidR="00740A85" w:rsidRPr="009D4B18">
        <w:rPr>
          <w:rFonts w:ascii="Times New Roman" w:hAnsi="Times New Roman" w:cs="Times New Roman"/>
        </w:rPr>
        <w:t>.</w:t>
      </w:r>
    </w:p>
    <w:sectPr w:rsidR="00F213C5" w:rsidRPr="00B07D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A8083E" w14:textId="77777777" w:rsidR="00423D4B" w:rsidRDefault="00423D4B" w:rsidP="00F213C5">
      <w:r>
        <w:separator/>
      </w:r>
    </w:p>
  </w:endnote>
  <w:endnote w:type="continuationSeparator" w:id="0">
    <w:p w14:paraId="4A8DF1E4" w14:textId="77777777" w:rsidR="00423D4B" w:rsidRDefault="00423D4B" w:rsidP="00F21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EA2B63" w14:textId="77777777" w:rsidR="00423D4B" w:rsidRDefault="00423D4B" w:rsidP="00F213C5">
      <w:r>
        <w:separator/>
      </w:r>
    </w:p>
  </w:footnote>
  <w:footnote w:type="continuationSeparator" w:id="0">
    <w:p w14:paraId="5B114F0B" w14:textId="77777777" w:rsidR="00423D4B" w:rsidRDefault="00423D4B" w:rsidP="00F21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BA"/>
    <w:rsid w:val="00045EA6"/>
    <w:rsid w:val="00064EFB"/>
    <w:rsid w:val="00092D3B"/>
    <w:rsid w:val="000A3E94"/>
    <w:rsid w:val="000B254A"/>
    <w:rsid w:val="000D1F3F"/>
    <w:rsid w:val="00157F2B"/>
    <w:rsid w:val="00170B80"/>
    <w:rsid w:val="00185113"/>
    <w:rsid w:val="001A3257"/>
    <w:rsid w:val="001C33B7"/>
    <w:rsid w:val="001D6E96"/>
    <w:rsid w:val="00254003"/>
    <w:rsid w:val="002724AA"/>
    <w:rsid w:val="00296386"/>
    <w:rsid w:val="002E1E72"/>
    <w:rsid w:val="00321340"/>
    <w:rsid w:val="00324EBC"/>
    <w:rsid w:val="0037072B"/>
    <w:rsid w:val="003777FE"/>
    <w:rsid w:val="00405918"/>
    <w:rsid w:val="00412F26"/>
    <w:rsid w:val="00423D4B"/>
    <w:rsid w:val="00431CF6"/>
    <w:rsid w:val="00433ED3"/>
    <w:rsid w:val="0044478D"/>
    <w:rsid w:val="004A503A"/>
    <w:rsid w:val="004E1427"/>
    <w:rsid w:val="00505CAE"/>
    <w:rsid w:val="00507A2E"/>
    <w:rsid w:val="00513D28"/>
    <w:rsid w:val="00515A44"/>
    <w:rsid w:val="00530DDC"/>
    <w:rsid w:val="005473FA"/>
    <w:rsid w:val="00621A20"/>
    <w:rsid w:val="006366A0"/>
    <w:rsid w:val="00697549"/>
    <w:rsid w:val="006A5EDB"/>
    <w:rsid w:val="006B30BD"/>
    <w:rsid w:val="006D3CDE"/>
    <w:rsid w:val="006E3262"/>
    <w:rsid w:val="007059DB"/>
    <w:rsid w:val="00740A85"/>
    <w:rsid w:val="007A77FF"/>
    <w:rsid w:val="007D5514"/>
    <w:rsid w:val="007E0D1F"/>
    <w:rsid w:val="007F7709"/>
    <w:rsid w:val="00825C0D"/>
    <w:rsid w:val="00896B88"/>
    <w:rsid w:val="008D4F94"/>
    <w:rsid w:val="009133BA"/>
    <w:rsid w:val="0091709F"/>
    <w:rsid w:val="00950B6F"/>
    <w:rsid w:val="00961DA2"/>
    <w:rsid w:val="00995AC2"/>
    <w:rsid w:val="009B4E63"/>
    <w:rsid w:val="009D4B18"/>
    <w:rsid w:val="009E77DC"/>
    <w:rsid w:val="009F28E7"/>
    <w:rsid w:val="00AC5DE6"/>
    <w:rsid w:val="00AD7A53"/>
    <w:rsid w:val="00AE392A"/>
    <w:rsid w:val="00AF2560"/>
    <w:rsid w:val="00AF4FEB"/>
    <w:rsid w:val="00B072C1"/>
    <w:rsid w:val="00B07DF8"/>
    <w:rsid w:val="00B17FF1"/>
    <w:rsid w:val="00B43EE4"/>
    <w:rsid w:val="00B4692D"/>
    <w:rsid w:val="00B94874"/>
    <w:rsid w:val="00BD749A"/>
    <w:rsid w:val="00C41734"/>
    <w:rsid w:val="00C96CF8"/>
    <w:rsid w:val="00CA58FD"/>
    <w:rsid w:val="00CD383C"/>
    <w:rsid w:val="00D13CB0"/>
    <w:rsid w:val="00D450DD"/>
    <w:rsid w:val="00D87F31"/>
    <w:rsid w:val="00DA3DE6"/>
    <w:rsid w:val="00DC1530"/>
    <w:rsid w:val="00DF1095"/>
    <w:rsid w:val="00E023D2"/>
    <w:rsid w:val="00E12CCD"/>
    <w:rsid w:val="00E24E04"/>
    <w:rsid w:val="00E34447"/>
    <w:rsid w:val="00E40897"/>
    <w:rsid w:val="00E45BDD"/>
    <w:rsid w:val="00EA4B53"/>
    <w:rsid w:val="00EA5DEF"/>
    <w:rsid w:val="00F213C5"/>
    <w:rsid w:val="00F75BBA"/>
    <w:rsid w:val="00F86482"/>
    <w:rsid w:val="00F95503"/>
    <w:rsid w:val="00FC3F9C"/>
    <w:rsid w:val="00FD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B6BAD8"/>
  <w15:chartTrackingRefBased/>
  <w15:docId w15:val="{329E94DB-4045-453A-A310-30240D31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3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13C5"/>
  </w:style>
  <w:style w:type="paragraph" w:styleId="a5">
    <w:name w:val="footer"/>
    <w:basedOn w:val="a"/>
    <w:link w:val="a6"/>
    <w:uiPriority w:val="99"/>
    <w:unhideWhenUsed/>
    <w:rsid w:val="00F213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13C5"/>
  </w:style>
  <w:style w:type="paragraph" w:styleId="a7">
    <w:name w:val="Revision"/>
    <w:hidden/>
    <w:uiPriority w:val="99"/>
    <w:semiHidden/>
    <w:rsid w:val="00B07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9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0</Words>
  <Characters>402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KOMIYA Hitoshi</cp:lastModifiedBy>
  <cp:revision>11</cp:revision>
  <cp:lastPrinted>2024-05-24T06:46:00Z</cp:lastPrinted>
  <dcterms:created xsi:type="dcterms:W3CDTF">2024-05-24T06:48:00Z</dcterms:created>
  <dcterms:modified xsi:type="dcterms:W3CDTF">2024-07-04T10:18:00Z</dcterms:modified>
  <cp:category/>
  <cp:contentStatus/>
  <dc:language/>
  <cp:version/>
</cp:coreProperties>
</file>